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75F4" w:rsidRPr="00A557C8" w:rsidRDefault="00E775F4" w:rsidP="00E775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E775F4" w:rsidRPr="00A557C8" w:rsidRDefault="00E775F4" w:rsidP="00E775F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Brief overview of latent class analysis.</w:t>
      </w:r>
    </w:p>
    <w:p w:rsidR="00E775F4" w:rsidRDefault="00E775F4" w:rsidP="00E775F4">
      <w:pPr>
        <w:rPr>
          <w:rFonts w:ascii="Times New Roman" w:hAnsi="Times New Roman" w:cs="Times New Roman"/>
          <w:sz w:val="24"/>
          <w:szCs w:val="24"/>
        </w:rPr>
      </w:pPr>
    </w:p>
    <w:p w:rsidR="00E775F4" w:rsidRPr="00644B0D" w:rsidRDefault="00E775F4" w:rsidP="00E77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CA</w:t>
      </w:r>
      <w:r w:rsidRPr="00C936D4">
        <w:rPr>
          <w:rFonts w:ascii="Times New Roman" w:hAnsi="Times New Roman" w:cs="Times New Roman"/>
          <w:sz w:val="24"/>
          <w:szCs w:val="24"/>
        </w:rPr>
        <w:t xml:space="preserve"> is a data-driven, p</w:t>
      </w:r>
      <w:r>
        <w:rPr>
          <w:rFonts w:ascii="Times New Roman" w:hAnsi="Times New Roman" w:cs="Times New Roman"/>
          <w:sz w:val="24"/>
          <w:szCs w:val="24"/>
        </w:rPr>
        <w:t>erson</w:t>
      </w:r>
      <w:r w:rsidRPr="00C936D4">
        <w:rPr>
          <w:rFonts w:ascii="Times New Roman" w:hAnsi="Times New Roman" w:cs="Times New Roman"/>
          <w:sz w:val="24"/>
          <w:szCs w:val="24"/>
        </w:rPr>
        <w:t>-centered approach that identifies distinct groups based on patterns of association among observed variable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936D4">
        <w:rPr>
          <w:rFonts w:ascii="Times New Roman" w:hAnsi="Times New Roman" w:cs="Times New Roman"/>
          <w:sz w:val="24"/>
          <w:szCs w:val="24"/>
        </w:rPr>
        <w:t xml:space="preserve"> assumes that these associations are driven by underlying</w:t>
      </w:r>
      <w:r>
        <w:rPr>
          <w:rFonts w:ascii="Times New Roman" w:hAnsi="Times New Roman" w:cs="Times New Roman"/>
          <w:sz w:val="24"/>
          <w:szCs w:val="24"/>
        </w:rPr>
        <w:t xml:space="preserve"> (or latent)</w:t>
      </w:r>
      <w:r w:rsidRPr="00C936D4">
        <w:rPr>
          <w:rFonts w:ascii="Times New Roman" w:hAnsi="Times New Roman" w:cs="Times New Roman"/>
          <w:sz w:val="24"/>
          <w:szCs w:val="24"/>
        </w:rPr>
        <w:t xml:space="preserve"> patient types, meaning that within each group, the observed characteristics are independent of one another.</w:t>
      </w:r>
      <w:r w:rsidRPr="00A76086">
        <w:rPr>
          <w:rFonts w:ascii="Times New Roman" w:hAnsi="Times New Roman" w:cs="Times New Roman"/>
          <w:sz w:val="24"/>
          <w:vertAlign w:val="superscript"/>
        </w:rPr>
        <w:t>1</w:t>
      </w:r>
      <w:r w:rsidRPr="00C936D4">
        <w:rPr>
          <w:rFonts w:ascii="Times New Roman" w:hAnsi="Times New Roman" w:cs="Times New Roman"/>
          <w:sz w:val="24"/>
          <w:szCs w:val="24"/>
        </w:rPr>
        <w:t xml:space="preserve"> In other words, comorbidities and other clinical features are best explained by group membership rather than by other unmeasured factors. </w:t>
      </w:r>
      <w:r>
        <w:rPr>
          <w:rFonts w:ascii="Times New Roman" w:hAnsi="Times New Roman" w:cs="Times New Roman"/>
          <w:sz w:val="24"/>
          <w:szCs w:val="24"/>
        </w:rPr>
        <w:t>With further validation and implementation work</w:t>
      </w:r>
      <w:r w:rsidRPr="00C936D4">
        <w:rPr>
          <w:rFonts w:ascii="Times New Roman" w:hAnsi="Times New Roman" w:cs="Times New Roman"/>
          <w:sz w:val="24"/>
          <w:szCs w:val="24"/>
        </w:rPr>
        <w:t>, such classifications can support targeted treatment, risk stratification, and outcome-based decision-making.</w:t>
      </w:r>
      <w:r w:rsidRPr="00A76086">
        <w:rPr>
          <w:rFonts w:ascii="Times New Roman" w:hAnsi="Times New Roman" w:cs="Times New Roman"/>
          <w:sz w:val="24"/>
          <w:vertAlign w:val="superscript"/>
        </w:rPr>
        <w:t>2,3</w:t>
      </w:r>
      <w:r w:rsidRPr="00C936D4">
        <w:rPr>
          <w:rFonts w:ascii="Times New Roman" w:hAnsi="Times New Roman" w:cs="Times New Roman"/>
          <w:sz w:val="24"/>
          <w:szCs w:val="24"/>
        </w:rPr>
        <w:t xml:space="preserve"> While initial analyses are exploratory, they can reveal meaningful heterogeneity within a patient population and determine whether the identified groups differ in their clinical trajectories and outcom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76086">
        <w:rPr>
          <w:rFonts w:ascii="Times New Roman" w:hAnsi="Times New Roman" w:cs="Times New Roman"/>
          <w:sz w:val="24"/>
          <w:vertAlign w:val="superscript"/>
        </w:rPr>
        <w:t>4</w:t>
      </w:r>
    </w:p>
    <w:p w:rsidR="00E775F4" w:rsidRDefault="00E775F4" w:rsidP="00E775F4">
      <w:pPr>
        <w:pStyle w:val="Bibliography"/>
        <w:rPr>
          <w:rFonts w:ascii="Times New Roman" w:hAnsi="Times New Roman" w:cs="Times New Roman"/>
        </w:rPr>
      </w:pPr>
    </w:p>
    <w:p w:rsidR="00E775F4" w:rsidRPr="00A76086" w:rsidRDefault="00E775F4" w:rsidP="00E775F4">
      <w:pPr>
        <w:pStyle w:val="Bibliography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 for Supplemental Material</w:t>
      </w:r>
    </w:p>
    <w:p w:rsidR="00E775F4" w:rsidRPr="00A76086" w:rsidRDefault="00E775F4" w:rsidP="00E775F4">
      <w:pPr>
        <w:pStyle w:val="Bibliography"/>
        <w:rPr>
          <w:rFonts w:ascii="Times New Roman" w:hAnsi="Times New Roman" w:cs="Times New Roman"/>
        </w:rPr>
      </w:pPr>
      <w:r w:rsidRPr="00A76086">
        <w:rPr>
          <w:rFonts w:ascii="Times New Roman" w:hAnsi="Times New Roman" w:cs="Times New Roman"/>
        </w:rPr>
        <w:t>1.</w:t>
      </w:r>
      <w:r w:rsidRPr="00A76086">
        <w:rPr>
          <w:rFonts w:ascii="Times New Roman" w:hAnsi="Times New Roman" w:cs="Times New Roman"/>
        </w:rPr>
        <w:tab/>
        <w:t xml:space="preserve">Aflaki K, Vigod S, Ray JG. Part I: A friendly introduction to latent class analysis. </w:t>
      </w:r>
      <w:r w:rsidRPr="00A76086">
        <w:rPr>
          <w:rFonts w:ascii="Times New Roman" w:hAnsi="Times New Roman" w:cs="Times New Roman"/>
          <w:i/>
          <w:iCs/>
        </w:rPr>
        <w:t>Journal of Clinical Epidemiology</w:t>
      </w:r>
      <w:r w:rsidRPr="00A76086">
        <w:rPr>
          <w:rFonts w:ascii="Times New Roman" w:hAnsi="Times New Roman" w:cs="Times New Roman"/>
        </w:rPr>
        <w:t>. 2022;147:168-170. doi:10.1016/j.jclinepi.2022.05.008</w:t>
      </w:r>
    </w:p>
    <w:p w:rsidR="00E775F4" w:rsidRPr="00A76086" w:rsidRDefault="00E775F4" w:rsidP="00E775F4">
      <w:pPr>
        <w:pStyle w:val="Bibliography"/>
        <w:rPr>
          <w:rFonts w:ascii="Times New Roman" w:hAnsi="Times New Roman" w:cs="Times New Roman"/>
        </w:rPr>
      </w:pPr>
      <w:r w:rsidRPr="00A76086">
        <w:rPr>
          <w:rFonts w:ascii="Times New Roman" w:hAnsi="Times New Roman" w:cs="Times New Roman"/>
        </w:rPr>
        <w:t>2.</w:t>
      </w:r>
      <w:r w:rsidRPr="00A76086">
        <w:rPr>
          <w:rFonts w:ascii="Times New Roman" w:hAnsi="Times New Roman" w:cs="Times New Roman"/>
        </w:rPr>
        <w:tab/>
        <w:t xml:space="preserve">Shimshock S, Chor KHB, Brylske PD. Using latent class analysis to identify clinical subgroups and pathways of youth in a therapeutic foster care program. </w:t>
      </w:r>
      <w:r w:rsidRPr="00A76086">
        <w:rPr>
          <w:rFonts w:ascii="Times New Roman" w:hAnsi="Times New Roman" w:cs="Times New Roman"/>
          <w:i/>
          <w:iCs/>
        </w:rPr>
        <w:t>Children and Youth Services Review</w:t>
      </w:r>
      <w:r w:rsidRPr="00A76086">
        <w:rPr>
          <w:rFonts w:ascii="Times New Roman" w:hAnsi="Times New Roman" w:cs="Times New Roman"/>
        </w:rPr>
        <w:t>. 2022;141:106626. doi:10.1016/j.childyouth.2022.106626</w:t>
      </w:r>
    </w:p>
    <w:p w:rsidR="00E775F4" w:rsidRPr="00A76086" w:rsidRDefault="00E775F4" w:rsidP="00E775F4">
      <w:pPr>
        <w:pStyle w:val="Bibliography"/>
        <w:rPr>
          <w:rFonts w:ascii="Times New Roman" w:hAnsi="Times New Roman" w:cs="Times New Roman"/>
        </w:rPr>
      </w:pPr>
      <w:r w:rsidRPr="00A76086">
        <w:rPr>
          <w:rFonts w:ascii="Times New Roman" w:hAnsi="Times New Roman" w:cs="Times New Roman"/>
        </w:rPr>
        <w:t>3.</w:t>
      </w:r>
      <w:r w:rsidRPr="00A76086">
        <w:rPr>
          <w:rFonts w:ascii="Times New Roman" w:hAnsi="Times New Roman" w:cs="Times New Roman"/>
        </w:rPr>
        <w:tab/>
        <w:t xml:space="preserve">Yang Q, Zhao A, Lee C, Wang X, Vorderstrasse A, Wolever RQ. Latent Profile/Class Analysis Identifying Differentiated Intervention Effects. </w:t>
      </w:r>
      <w:r w:rsidRPr="00A76086">
        <w:rPr>
          <w:rFonts w:ascii="Times New Roman" w:hAnsi="Times New Roman" w:cs="Times New Roman"/>
          <w:i/>
          <w:iCs/>
        </w:rPr>
        <w:t>Nursing Research</w:t>
      </w:r>
      <w:r w:rsidRPr="00A76086">
        <w:rPr>
          <w:rFonts w:ascii="Times New Roman" w:hAnsi="Times New Roman" w:cs="Times New Roman"/>
        </w:rPr>
        <w:t>. 2022;71(5):394-403. doi:10.1097/NNR.0000000000000597</w:t>
      </w:r>
    </w:p>
    <w:p w:rsidR="00E775F4" w:rsidRPr="00A76086" w:rsidRDefault="00E775F4" w:rsidP="00E775F4">
      <w:pPr>
        <w:pStyle w:val="Bibliography"/>
        <w:rPr>
          <w:rFonts w:ascii="Times New Roman" w:hAnsi="Times New Roman" w:cs="Times New Roman"/>
        </w:rPr>
      </w:pPr>
      <w:r w:rsidRPr="00A76086">
        <w:rPr>
          <w:rFonts w:ascii="Times New Roman" w:hAnsi="Times New Roman" w:cs="Times New Roman"/>
        </w:rPr>
        <w:t>4.</w:t>
      </w:r>
      <w:r w:rsidRPr="00A76086">
        <w:rPr>
          <w:rFonts w:ascii="Times New Roman" w:hAnsi="Times New Roman" w:cs="Times New Roman"/>
        </w:rPr>
        <w:tab/>
        <w:t xml:space="preserve">Weller BE, Bowen NK, Faubert SJ. Latent Class Analysis: A Guide to Best Practice. </w:t>
      </w:r>
      <w:r w:rsidRPr="00A76086">
        <w:rPr>
          <w:rFonts w:ascii="Times New Roman" w:hAnsi="Times New Roman" w:cs="Times New Roman"/>
          <w:i/>
          <w:iCs/>
        </w:rPr>
        <w:t>Journal of Black Psychology</w:t>
      </w:r>
      <w:r w:rsidRPr="00A76086">
        <w:rPr>
          <w:rFonts w:ascii="Times New Roman" w:hAnsi="Times New Roman" w:cs="Times New Roman"/>
        </w:rPr>
        <w:t>. 2020;46(4):287-311. doi:10.1177/0095798420930932</w:t>
      </w:r>
    </w:p>
    <w:p w:rsidR="00E775F4" w:rsidRDefault="00E775F4" w:rsidP="00E775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775F4" w:rsidRDefault="00E775F4" w:rsidP="00E775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098"/>
        <w:gridCol w:w="8692"/>
      </w:tblGrid>
      <w:tr w:rsidR="00E775F4" w:rsidRPr="00B64EF8" w:rsidTr="00947A77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-table 1.  Diagnostic code variable definitions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775F4" w:rsidRPr="00B64EF8" w:rsidTr="00947A77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characteristics – measured in the baseline period (year prior to and including index date) and present if at least one diagnostic code (unless otherwise stated).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(exclusionary diagnosis)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775F4" w:rsidRPr="00A2605E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9 code: </w:t>
            </w:r>
            <w:r w:rsidRPr="009E4C16">
              <w:rPr>
                <w:rFonts w:ascii="Times New Roman" w:hAnsi="Times New Roman" w:cs="Times New Roman"/>
                <w:sz w:val="20"/>
                <w:szCs w:val="20"/>
              </w:rPr>
              <w:t>140.x-209.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9E4C16">
              <w:rPr>
                <w:rFonts w:ascii="Times New Roman" w:hAnsi="Times New Roman" w:cs="Times New Roman"/>
                <w:sz w:val="20"/>
                <w:szCs w:val="20"/>
              </w:rPr>
              <w:t>C00.x to D09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Arthritis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710.0, 710.1, 710.2, 710.3, 710.4, 710.8, 710.9, 711.x, 713.x-717.x, 718.0x, 718.1x, 718.2x, 718.3x, 718.5x, 718.6x, 718.7x, 718.8x, 718.9x, 719.x, 720.0, V13.4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M00.x to M02.x, M05.x, M06.x, M08.x, M12.x to M19.x, M23.x, M24.0x to M24.4x, M24.6x to M24.9, M25.x, M32.10, M33.20, M33.90, M34.0, M34.1, M34.9, M35.00, M35.01, M35.5, M35.9, M36.2, M36.3, M36.4, M43.4, M43.5x, M45.9, M79.6x, R26.2, R29.4, R29.898, Z87.39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Musculoskeletal pain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9 code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725.x, 726.0, 726.1x, 726.2, 726.3x, 726.4, 726.5, 726.6x, 726.71, 726.72, 726.90, 727.00, 727.03, 727.04, 727.05, 727.06, 727.09, 727.2, 727.3, 727.49, 727.50, 727.51, 727.6x, 727.89, 727.9, 729.0, 729.4, 729.5, 729.7x, 729.89, 729.9, 729.91, 729.92, 781.99, 830.x-848.x, 905.6, 905.7, V43.6x, V43.7. V48.3, V49.6x, V49.7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M35.3, M60.x to M79.x (</w:t>
            </w:r>
            <w:r w:rsidRPr="00B64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ing M79.7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), R29.898, R29.91, S03.x, S13.x, S16.x, S23.x, S33.x, S39.0x, S39.9x, S43.x, S46.x, S53.x, S56.x, S63.x, S66.x, S73.x, S76.x, S83.x, S86.x, S93.x, S96.x, Z96.6x, Z97.1x, Z89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Back and Neck pain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720.1, 720.2, 720.8x, 720.9, 721.x-722.x, 723.0-723.3, 723.5-723.7, 723.9, 724.x, 756.1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M43.2x, M43.6, M43.8x, M43.9, M46.0x, M46.1, M46.4x, M46.8x, M46.9x, M47.x, M48.0x, M48.1x, M48.2x, M48.3x, M48.8x, M48.9, M49.8x, M50.x to M51.x, M53.x to M54.x, M96.1, Q76.0 to Q76.3, Q76.4x, Q76.6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9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- 729.1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10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– M79.7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Chronic pain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9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338.2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G89.2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053.13, 072.72, 337.0x, 337.1, 353.x-357.x, 377.33, 377.34, 377.41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B02.23, B26.84, G90.0x, G99.0, G54.x to G65.x</w:t>
            </w:r>
          </w:p>
        </w:tc>
      </w:tr>
      <w:tr w:rsidR="00E775F4" w:rsidRPr="00E05ACA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775F4" w:rsidRPr="00E05ACA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ACA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775F4" w:rsidRPr="00E05ACA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:</w:t>
            </w:r>
            <w:r w:rsidRPr="00E05A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E05ACA">
              <w:rPr>
                <w:rFonts w:ascii="Times New Roman" w:hAnsi="Times New Roman" w:cs="Times New Roman"/>
                <w:sz w:val="20"/>
                <w:szCs w:val="20"/>
              </w:rPr>
              <w:t>042x – 044x</w:t>
            </w:r>
          </w:p>
          <w:p w:rsidR="00E775F4" w:rsidRPr="00E05ACA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AC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E05ACA">
              <w:rPr>
                <w:rFonts w:ascii="Times New Roman" w:hAnsi="Times New Roman" w:cs="Times New Roman"/>
                <w:sz w:val="20"/>
                <w:szCs w:val="20"/>
              </w:rPr>
              <w:t xml:space="preserve">B20x – B24x </w:t>
            </w:r>
          </w:p>
          <w:p w:rsidR="00E775F4" w:rsidRPr="00E05ACA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5ACA">
              <w:rPr>
                <w:rFonts w:ascii="Times New Roman" w:hAnsi="Times New Roman" w:cs="Times New Roman"/>
                <w:sz w:val="20"/>
                <w:szCs w:val="20"/>
              </w:rPr>
              <w:t>*measured at any point in record prior to inde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7868BE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868BE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ICD-9 code</w:t>
            </w:r>
            <w:r w:rsidRPr="007868B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278.00, 278.01, 278.03, V85.3, V85.4</w:t>
            </w:r>
          </w:p>
          <w:p w:rsidR="00E775F4" w:rsidRPr="007868BE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868BE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ICD-10 code</w:t>
            </w:r>
            <w:r w:rsidRPr="007868B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E66.9, E66.01, E66.1, E66.2, E66.8, E66.9, Z68.3, Z68.4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BMI ≥ 30 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B64EF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15.82, 305.1; 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bCs/>
                <w:sz w:val="20"/>
                <w:szCs w:val="20"/>
                <w:u w:val="single"/>
              </w:rPr>
              <w:t>ICD-10 code</w:t>
            </w:r>
            <w:r w:rsidRPr="00B64EF8">
              <w:rPr>
                <w:rFonts w:ascii="Times New Roman" w:hAnsi="Times New Roman" w:cs="Times New Roman"/>
                <w:bCs/>
                <w:sz w:val="20"/>
                <w:szCs w:val="20"/>
              </w:rPr>
              <w:t>: Z87.891, Z72.0, F17.20x, F17.21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Self-reported current smoker in social history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ADHD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9 code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314.0x 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F90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Bipolar/Mania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9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296.0x, 296.1x, 296.4x, 296.5x, 296.6x, 296.7x, 296.8x, 298.9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F30.x, F31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Major depressive disorder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296.2x, 296.3x, 311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B64EF8">
              <w:rPr>
                <w:rFonts w:ascii="Times New Roman" w:hAnsi="Times New Roman" w:cs="Times New Roman"/>
                <w:bCs/>
                <w:sz w:val="20"/>
                <w:szCs w:val="20"/>
              </w:rPr>
              <w:t>F32.0-F32.5, F32.9, F33.0-F33.3, F33.4x, F33.9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- 2 outpatient occurrences (on different days) in same 12 month period or 1 inpatient occurrence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Other mood disorder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*Composite of dysthymia and mood NOS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0.4, 296.9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B64EF8">
              <w:rPr>
                <w:rFonts w:ascii="Times New Roman" w:hAnsi="Times New Roman" w:cs="Times New Roman"/>
                <w:bCs/>
                <w:sz w:val="20"/>
                <w:szCs w:val="20"/>
              </w:rPr>
              <w:t>F34.1, F39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- 2 outpatient occurrences (on different days) in same 12 month period or 1 inpatient occurrence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295.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20x, F25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GAD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0.02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41.1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- 2 outpatient occurrences (on different days) in same 12 month period or 1 inpatient occurrence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9.81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lastRenderedPageBreak/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43.1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- 2 outpatient occurrences (on different days) in same 12 month period or 1 inpatient occurrence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anxiety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*Composite of OCD, Anxiety NOS, Social Phobia, Panic Disorder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0.3, 300.00, 300.09, 300.23, 300.01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42, F41.8, F41.9, F40.1x, F41.0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- 2 outpatient occurrences (on different days) in same 12 month period or 1 inpatient occurrence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Alcohol abuse/dependence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3.9x, 305.0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10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Opioid abuse/dependence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4.0x, 305.5x, 304.7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F11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Other drug abuse/dependence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* Composite of cocaine, sedative, amphetamine, cannabis, hallucinogen or other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304.1x, 304.2x, 304.3x, 304.4x, 304.5x, 304.6x, 304.8x, 304.9x, 305.2x, 305.3x, 305.4x, 305.6x, 305.7x, 305.9x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ICD-10 code: 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F12.x, F13.x, F14.x, F15.x, F16.x, F18.x, F19.x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Hepatitis C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9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070.41, 070.44, 070.51, 070.54, 070.7x, V02.62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: B17.1x, B18.2, B19.2x</w:t>
            </w:r>
          </w:p>
        </w:tc>
      </w:tr>
      <w:tr w:rsidR="00E775F4" w:rsidRPr="00DD35F9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Endocarditis 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7868BE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868BE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ICD-9 code:</w:t>
            </w:r>
            <w:r w:rsidRPr="007868B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036.42, 098.84, 112.81, 115.04, 115.14, 115.94, 421x, 424.9x;</w:t>
            </w:r>
          </w:p>
          <w:p w:rsidR="00E775F4" w:rsidRPr="007868BE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7868BE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ICD-10 code:</w:t>
            </w:r>
            <w:r w:rsidRPr="007868B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A32.82, A39.51, A52.03, A54.83, B33.21, B37.6, I01.1, I33x, I38, I39, M32.11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≥1 opioid RX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A prescription for codeine, dihydrocodeine, fentanyl, hydrocodone, hydromorphone, levorphanol, meperidine, methadone, morphine, oxycodone, oxymorphone, pentazocine, tapentadol, ortramadol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*also an outcome measured in the 6-months after index</w:t>
            </w:r>
          </w:p>
        </w:tc>
      </w:tr>
      <w:tr w:rsidR="00E775F4" w:rsidRPr="00B64EF8" w:rsidTr="00947A77">
        <w:tc>
          <w:tcPr>
            <w:tcW w:w="500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variables – measured</w:t>
            </w:r>
            <w:r w:rsidRPr="00E0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64E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 the 6-months after index. Presence if at least one diagnostic code. </w:t>
            </w:r>
          </w:p>
        </w:tc>
      </w:tr>
      <w:tr w:rsidR="00E775F4" w:rsidRPr="00B64EF8" w:rsidTr="00947A77">
        <w:tc>
          <w:tcPr>
            <w:tcW w:w="9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>Drug-related poisoning</w:t>
            </w:r>
          </w:p>
        </w:tc>
        <w:tc>
          <w:tcPr>
            <w:tcW w:w="40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775F4" w:rsidRPr="00DD35F9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D35F9">
              <w:rPr>
                <w:rFonts w:ascii="Times New Roman" w:hAnsi="Times New Roman" w:cs="Times New Roman"/>
                <w:sz w:val="20"/>
                <w:szCs w:val="20"/>
                <w:u w:val="single"/>
                <w:lang w:val="it-IT"/>
              </w:rPr>
              <w:t>ICD-9 code:</w:t>
            </w:r>
            <w:r w:rsidRPr="00DD35F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960x – 989x, E850x – E858x, E860x – E869x, E950x – E952x, E962x, E972, E975, E976, E980x – E982x;</w:t>
            </w:r>
          </w:p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EF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B64EF8">
              <w:rPr>
                <w:rFonts w:ascii="Times New Roman" w:hAnsi="Times New Roman" w:cs="Times New Roman"/>
                <w:sz w:val="20"/>
                <w:szCs w:val="20"/>
              </w:rPr>
              <w:t xml:space="preserve"> T40x – T65x</w:t>
            </w:r>
          </w:p>
        </w:tc>
      </w:tr>
    </w:tbl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  <w:r w:rsidRPr="00B64EF8">
        <w:rPr>
          <w:rFonts w:ascii="Times New Roman" w:hAnsi="Times New Roman" w:cs="Times New Roman"/>
          <w:b/>
          <w:bCs/>
        </w:rPr>
        <w:br w:type="page"/>
      </w: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horzAnchor="margin" w:tblpY="7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64"/>
        <w:gridCol w:w="1499"/>
        <w:gridCol w:w="1499"/>
        <w:gridCol w:w="1499"/>
        <w:gridCol w:w="1499"/>
        <w:gridCol w:w="1331"/>
        <w:gridCol w:w="1352"/>
      </w:tblGrid>
      <w:tr w:rsidR="00E775F4" w:rsidRPr="00B64EF8" w:rsidTr="00947A77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 xml:space="preserve">eTable 2. Latent class analysis, MPlus v8.8 – relative model fit indices and classification diagnostics for comorbidities among patients initiating </w:t>
            </w:r>
            <w:r w:rsidRPr="00DE5A30">
              <w:rPr>
                <w:rFonts w:ascii="Times New Roman" w:hAnsi="Times New Roman" w:cs="Times New Roman"/>
              </w:rPr>
              <w:t>BUP (n=5,726)</w:t>
            </w:r>
          </w:p>
        </w:tc>
      </w:tr>
      <w:tr w:rsidR="00E775F4" w:rsidRPr="00B64EF8" w:rsidTr="00947A77"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Classe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#par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BIC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Entropy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LMR, p-value</w:t>
            </w:r>
          </w:p>
        </w:tc>
      </w:tr>
      <w:tr w:rsidR="00E775F4" w:rsidRPr="00B64EF8" w:rsidTr="00947A77">
        <w:trPr>
          <w:trHeight w:val="215"/>
        </w:trPr>
        <w:tc>
          <w:tcPr>
            <w:tcW w:w="582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0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6494.20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036.40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196.06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119.80</w:t>
            </w:r>
          </w:p>
        </w:tc>
        <w:tc>
          <w:tcPr>
            <w:tcW w:w="61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62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---</w:t>
            </w:r>
          </w:p>
        </w:tc>
      </w:tr>
      <w:tr w:rsidR="00E775F4" w:rsidRPr="00B64EF8" w:rsidTr="00947A77">
        <w:tc>
          <w:tcPr>
            <w:tcW w:w="582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0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3503.86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05.72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431.70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275.99</w:t>
            </w:r>
          </w:p>
        </w:tc>
        <w:tc>
          <w:tcPr>
            <w:tcW w:w="61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2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&lt;.0001</w:t>
            </w:r>
          </w:p>
        </w:tc>
      </w:tr>
      <w:tr w:rsidR="00E775F4" w:rsidRPr="00B64EF8" w:rsidTr="00947A77">
        <w:tc>
          <w:tcPr>
            <w:tcW w:w="582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 w:rsidRPr="00B64EF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00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 w:rsidRPr="00B64EF8">
              <w:rPr>
                <w:rFonts w:ascii="Times New Roman" w:hAnsi="Times New Roman" w:cs="Times New Roman"/>
                <w:bCs/>
              </w:rPr>
              <w:t>7</w:t>
            </w: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51915.83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3979.66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4471.96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4236.81</w:t>
            </w:r>
          </w:p>
        </w:tc>
        <w:tc>
          <w:tcPr>
            <w:tcW w:w="61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 w:rsidRPr="00B64EF8">
              <w:rPr>
                <w:rFonts w:ascii="Times New Roman" w:hAnsi="Times New Roman" w:cs="Times New Roman"/>
                <w:bCs/>
              </w:rPr>
              <w:t>0.</w:t>
            </w:r>
            <w:r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62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  <w:bCs/>
              </w:rPr>
            </w:pPr>
            <w:r w:rsidRPr="00B64EF8">
              <w:rPr>
                <w:rFonts w:ascii="Times New Roman" w:hAnsi="Times New Roman" w:cs="Times New Roman"/>
                <w:bCs/>
              </w:rPr>
              <w:t>&lt;.0001</w:t>
            </w:r>
          </w:p>
        </w:tc>
      </w:tr>
      <w:tr w:rsidR="00E775F4" w:rsidRPr="00B64EF8" w:rsidTr="00947A77">
        <w:tc>
          <w:tcPr>
            <w:tcW w:w="582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0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421.63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041.25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699.88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385.28</w:t>
            </w:r>
          </w:p>
        </w:tc>
        <w:tc>
          <w:tcPr>
            <w:tcW w:w="61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2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01</w:t>
            </w:r>
          </w:p>
        </w:tc>
      </w:tr>
      <w:tr w:rsidR="00E775F4" w:rsidRPr="00B64EF8" w:rsidTr="00947A77">
        <w:tc>
          <w:tcPr>
            <w:tcW w:w="582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0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212.01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672.02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96.96</w:t>
            </w:r>
          </w:p>
        </w:tc>
        <w:tc>
          <w:tcPr>
            <w:tcW w:w="694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02.93</w:t>
            </w:r>
          </w:p>
        </w:tc>
        <w:tc>
          <w:tcPr>
            <w:tcW w:w="61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26" w:type="pct"/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64EF8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E775F4" w:rsidRPr="00B64EF8" w:rsidTr="00947A77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 xml:space="preserve">Note: Bolded model selected as best fitting model. </w:t>
            </w:r>
          </w:p>
          <w:p w:rsidR="00E775F4" w:rsidRPr="00B64EF8" w:rsidRDefault="00E775F4" w:rsidP="00947A77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#par = number of parameters estimated; LL=log likelihood; AIC=Akaike information criterion; BIC=Bayesian information criterion; aBIC=sample size adjusted Bayesian information criterion; aLMR = adjusted Lo-Mendell-Rubin likelihood ratio test comparing solution for k vs. k-1 classes</w:t>
            </w:r>
          </w:p>
        </w:tc>
      </w:tr>
    </w:tbl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W w:w="10902" w:type="dxa"/>
        <w:jc w:val="center"/>
        <w:tblCellMar>
          <w:left w:w="115" w:type="dxa"/>
          <w:right w:w="288" w:type="dxa"/>
        </w:tblCellMar>
        <w:tblLook w:val="04A0" w:firstRow="1" w:lastRow="0" w:firstColumn="1" w:lastColumn="0" w:noHBand="0" w:noVBand="1"/>
      </w:tblPr>
      <w:tblGrid>
        <w:gridCol w:w="3060"/>
        <w:gridCol w:w="1626"/>
        <w:gridCol w:w="1626"/>
        <w:gridCol w:w="1626"/>
        <w:gridCol w:w="1626"/>
        <w:gridCol w:w="1338"/>
      </w:tblGrid>
      <w:tr w:rsidR="00E775F4" w:rsidRPr="00B64EF8" w:rsidTr="00947A77">
        <w:trPr>
          <w:trHeight w:val="330"/>
          <w:jc w:val="center"/>
        </w:trPr>
        <w:tc>
          <w:tcPr>
            <w:tcW w:w="1090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able 3</w:t>
            </w:r>
            <w:r w:rsidRPr="00B64EF8">
              <w:rPr>
                <w:rFonts w:ascii="Times New Roman" w:hAnsi="Times New Roman" w:cs="Times New Roman"/>
              </w:rPr>
              <w:t>: Results of latent class analysis of buprenorphine patients</w:t>
            </w:r>
            <w:r>
              <w:rPr>
                <w:rFonts w:ascii="Times New Roman" w:hAnsi="Times New Roman" w:cs="Times New Roman"/>
              </w:rPr>
              <w:t xml:space="preserve"> after removing the “two or more” order restriction.</w:t>
            </w:r>
            <w:r w:rsidRPr="00B64EF8">
              <w:rPr>
                <w:rFonts w:ascii="Times New Roman" w:hAnsi="Times New Roman" w:cs="Times New Roman"/>
              </w:rPr>
              <w:t xml:space="preserve"> (n</w:t>
            </w:r>
            <w:r>
              <w:rPr>
                <w:rFonts w:ascii="Times New Roman" w:hAnsi="Times New Roman" w:cs="Times New Roman"/>
              </w:rPr>
              <w:t>=7,473</w:t>
            </w:r>
            <w:r w:rsidRPr="00B64EF8">
              <w:rPr>
                <w:rFonts w:ascii="Times New Roman" w:hAnsi="Times New Roman" w:cs="Times New Roman"/>
              </w:rPr>
              <w:t>) with four class solution.</w:t>
            </w:r>
            <w:r>
              <w:rPr>
                <w:rFonts w:ascii="Times New Roman" w:hAnsi="Times New Roman" w:cs="Times New Roman"/>
              </w:rPr>
              <w:t xml:space="preserve"> Estimated probabilities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Baseline Characteristic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Class 1 (18.9%)</w:t>
            </w: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“High Comorbidity”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Class 2 (17.7%)</w:t>
            </w: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“Pain Comorbidity”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Class 3 (37.9%)</w:t>
            </w: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“Low Comorbidity”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Class 4 (25.6%)</w:t>
            </w: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“Psych Comorbidity”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21D21">
              <w:rPr>
                <w:rFonts w:ascii="Times New Roman" w:hAnsi="Times New Roman" w:cs="Times New Roman"/>
              </w:rPr>
              <w:t>Full Cohort</w:t>
            </w: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  <w:p w:rsidR="00E775F4" w:rsidRPr="00B21D21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pioid abuse/dependence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5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3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.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6%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Musculoskeletal pain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1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Back/neck pain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30.</w:t>
            </w:r>
            <w:r>
              <w:rPr>
                <w:rFonts w:ascii="Times New Roman" w:hAnsi="Times New Roman" w:cs="Times New Roman"/>
              </w:rPr>
              <w:t>3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Fibromyalgia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Chronic pain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0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4.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D4CA8">
              <w:rPr>
                <w:rFonts w:ascii="Times New Roman" w:hAnsi="Times New Roman" w:cs="Times New Roman"/>
                <w:bCs/>
              </w:rPr>
              <w:t>63.</w:t>
            </w:r>
            <w:r>
              <w:rPr>
                <w:rFonts w:ascii="Times New Roman" w:hAnsi="Times New Roman" w:cs="Times New Roman"/>
                <w:bCs/>
              </w:rPr>
              <w:t>6</w:t>
            </w:r>
            <w:r w:rsidRPr="00BD4CA8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7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Bipolar/mania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4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6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5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6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15.4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ther mood disorder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ther anxiety disorder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8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Alcohol abuse/dependence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D4CA8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5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ther abuse/dependence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0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1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Opioid RX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4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</w:t>
            </w:r>
            <w:r w:rsidRPr="00BD4CA8">
              <w:rPr>
                <w:rFonts w:ascii="Times New Roman" w:hAnsi="Times New Roman" w:cs="Times New Roman"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Hepatitis C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626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1338" w:type="dxa"/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 w:rsidRPr="00BD4CA8">
              <w:rPr>
                <w:rFonts w:ascii="Times New Roman" w:hAnsi="Times New Roman" w:cs="Times New Roman"/>
                <w:bCs/>
              </w:rPr>
              <w:t>12.</w:t>
            </w:r>
            <w:r>
              <w:rPr>
                <w:rFonts w:ascii="Times New Roman" w:hAnsi="Times New Roman" w:cs="Times New Roman"/>
                <w:bCs/>
              </w:rPr>
              <w:t>2</w:t>
            </w:r>
            <w:r w:rsidRPr="00BD4CA8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tcBorders>
              <w:top w:val="nil"/>
              <w:left w:val="nil"/>
              <w:right w:val="nil"/>
            </w:tcBorders>
            <w:hideMark/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 w:rsidRPr="00B64EF8">
              <w:rPr>
                <w:rFonts w:ascii="Times New Roman" w:hAnsi="Times New Roman" w:cs="Times New Roman"/>
              </w:rPr>
              <w:t>Endocarditis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</w:t>
            </w:r>
            <w:r w:rsidRPr="00BD4CA8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-related poisoning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.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75F4" w:rsidRPr="00BD4CA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.1</w:t>
            </w:r>
            <w:r w:rsidRPr="00BD4CA8">
              <w:rPr>
                <w:rFonts w:ascii="Times New Roman" w:hAnsi="Times New Roman" w:cs="Times New Roman"/>
                <w:bCs/>
              </w:rPr>
              <w:t>%</w:t>
            </w:r>
          </w:p>
        </w:tc>
      </w:tr>
      <w:tr w:rsidR="00E775F4" w:rsidRPr="00B64EF8" w:rsidTr="00947A77">
        <w:trPr>
          <w:trHeight w:val="330"/>
          <w:jc w:val="center"/>
        </w:trPr>
        <w:tc>
          <w:tcPr>
            <w:tcW w:w="109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75F4" w:rsidRPr="00B64EF8" w:rsidRDefault="00E775F4" w:rsidP="00947A77">
            <w:pPr>
              <w:spacing w:after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te that the “order of classes” changed but sizes of classes and conditional prevalence of comorbidities did not meaningfully change by relaxing inclusion criteira.</w:t>
            </w:r>
          </w:p>
        </w:tc>
      </w:tr>
    </w:tbl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Pr="004E34A8" w:rsidRDefault="00E775F4" w:rsidP="00E775F4">
      <w:pPr>
        <w:spacing w:after="0"/>
        <w:rPr>
          <w:rFonts w:ascii="Times New Roman" w:hAnsi="Times New Roman" w:cs="Times New Roman"/>
          <w:b/>
        </w:rPr>
      </w:pPr>
      <w:r w:rsidRPr="004E34A8">
        <w:rPr>
          <w:rFonts w:ascii="Times New Roman" w:hAnsi="Times New Roman" w:cs="Times New Roman"/>
          <w:b/>
        </w:rPr>
        <w:t xml:space="preserve">e-Figure 1. Sampling </w:t>
      </w:r>
    </w:p>
    <w:p w:rsidR="00E775F4" w:rsidRPr="004E34A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  <w:r w:rsidRPr="004E34A8">
        <w:rPr>
          <w:rFonts w:ascii="Times New Roman" w:hAnsi="Times New Roman" w:cs="Times New Roman"/>
          <w:b/>
        </w:rPr>
        <w:t>Base sample: 5,972,796 patients (all ages) with an inpatient (IP), ambulatory (AV), or telehealth (VC) encounter 1/1/2009 – 6/30/24</w:t>
      </w: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  <w:r w:rsidRPr="00E05ACA">
        <w:rPr>
          <w:rFonts w:ascii="Times New Roman" w:hAnsi="Times New Roman" w:cs="Times New Roman"/>
          <w:noProof/>
          <w:highlight w:val="yellow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294154" wp14:editId="32BC1E70">
                <wp:simplePos x="0" y="0"/>
                <wp:positionH relativeFrom="margin">
                  <wp:posOffset>0</wp:posOffset>
                </wp:positionH>
                <wp:positionV relativeFrom="margin">
                  <wp:posOffset>1111250</wp:posOffset>
                </wp:positionV>
                <wp:extent cx="2110715" cy="6657975"/>
                <wp:effectExtent l="0" t="0" r="23495" b="28575"/>
                <wp:wrapSquare wrapText="bothSides"/>
                <wp:docPr id="1623189245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0715" cy="6657975"/>
                          <a:chOff x="0" y="-47624"/>
                          <a:chExt cx="2235418" cy="6657975"/>
                        </a:xfrm>
                      </wpg:grpSpPr>
                      <wpg:grpSp>
                        <wpg:cNvPr id="1335823529" name="Group 1335823529"/>
                        <wpg:cNvGrpSpPr/>
                        <wpg:grpSpPr>
                          <a:xfrm>
                            <a:off x="0" y="-47624"/>
                            <a:ext cx="2183660" cy="3330243"/>
                            <a:chOff x="0" y="-47627"/>
                            <a:chExt cx="2183774" cy="3330416"/>
                          </a:xfrm>
                        </wpg:grpSpPr>
                        <wpg:grpSp>
                          <wpg:cNvPr id="1978630648" name="Group 1978630648"/>
                          <wpg:cNvGrpSpPr/>
                          <wpg:grpSpPr>
                            <a:xfrm>
                              <a:off x="0" y="-47627"/>
                              <a:ext cx="2183774" cy="2915537"/>
                              <a:chOff x="0" y="-50621"/>
                              <a:chExt cx="2183774" cy="3098772"/>
                            </a:xfrm>
                          </wpg:grpSpPr>
                          <wps:wsp>
                            <wps:cNvPr id="1007371549" name="Straight Arrow Connector 10073715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088254" y="2707985"/>
                                <a:ext cx="0" cy="34016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172443948" name="Group 172443948"/>
                            <wpg:cNvGrpSpPr/>
                            <wpg:grpSpPr>
                              <a:xfrm>
                                <a:off x="0" y="-50621"/>
                                <a:ext cx="2183774" cy="2836289"/>
                                <a:chOff x="0" y="-45709"/>
                                <a:chExt cx="2183774" cy="2561051"/>
                              </a:xfrm>
                            </wpg:grpSpPr>
                            <wps:wsp>
                              <wps:cNvPr id="39311564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" y="-45709"/>
                                  <a:ext cx="2140327" cy="4318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:rsidR="00E775F4" w:rsidRDefault="00E775F4" w:rsidP="00E775F4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BUP prescription (RX) 1/1/09-6/30/24 (n=15,198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451983606" name="Group 451983606"/>
                              <wpg:cNvGrpSpPr/>
                              <wpg:grpSpPr>
                                <a:xfrm>
                                  <a:off x="0" y="384843"/>
                                  <a:ext cx="2143125" cy="704987"/>
                                  <a:chOff x="0" y="384843"/>
                                  <a:chExt cx="2143125" cy="704987"/>
                                </a:xfrm>
                              </wpg:grpSpPr>
                              <wps:wsp>
                                <wps:cNvPr id="222277848" name="Straight Arrow Connector 222277848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057276" y="384843"/>
                                    <a:ext cx="0" cy="30713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247476372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694909"/>
                                    <a:ext cx="2143125" cy="39492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headEnd/>
                                    <a:tailEnd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E775F4" w:rsidRDefault="00E775F4" w:rsidP="00E775F4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No cancer (n=14,154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1436974260" name="Group 1436974260"/>
                              <wpg:cNvGrpSpPr/>
                              <wpg:grpSpPr>
                                <a:xfrm>
                                  <a:off x="0" y="1090248"/>
                                  <a:ext cx="2143125" cy="697530"/>
                                  <a:chOff x="0" y="1090248"/>
                                  <a:chExt cx="2143125" cy="697530"/>
                                </a:xfrm>
                              </wpg:grpSpPr>
                              <wps:wsp>
                                <wps:cNvPr id="2045479703" name="Straight Arrow Connector 2045479703"/>
                                <wps:cNvCnPr>
                                  <a:cxnSpLocks noChangeShapeType="1"/>
                                </wps:cNvCnPr>
                                <wps:spPr bwMode="auto">
                                  <a:xfrm>
                                    <a:off x="1057276" y="1090248"/>
                                    <a:ext cx="0" cy="307134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 type="triangle" w="med" len="med"/>
                                  </a:ln>
                                  <a:effectLst/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  <a:ext uri="{AF507438-7753-43E0-B8FC-AC1667EBCBE1}">
                                      <a14:hiddenEffects xmlns:a14="http://schemas.microsoft.com/office/drawing/2010/main">
                                        <a:effectLst>
                                          <a:outerShdw dist="35921" dir="2700000" algn="ctr" rotWithShape="0">
                                            <a:srgbClr val="CCCCCC"/>
                                          </a:outerShdw>
                                        </a:effectLst>
                                      </a14:hiddenEffects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163478336" name="Text Box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0" y="1392857"/>
                                    <a:ext cx="2143125" cy="39492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headEnd/>
                                    <a:tailEnd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E775F4" w:rsidRDefault="00E775F4" w:rsidP="00E775F4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Adults ≥18 years old at BUP RX</w:t>
                                      </w:r>
                                    </w:p>
                                    <w:p w:rsidR="00E775F4" w:rsidRDefault="00E775F4" w:rsidP="00E775F4">
                                      <w:pPr>
                                        <w:spacing w:after="0"/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0"/>
                                          <w:szCs w:val="20"/>
                                        </w:rPr>
                                        <w:t>(n=14,138)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121492061" name="Straight Arrow Connector 1214920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062038" y="1796281"/>
                                  <a:ext cx="0" cy="315937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88841748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649" y="2120421"/>
                                  <a:ext cx="2143125" cy="3949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headEnd/>
                                  <a:tailEnd/>
                                </a:ln>
                                <a:effectLst/>
                              </wps:spPr>
                              <wps:txbx>
                                <w:txbxContent>
                                  <w:p w:rsidR="00E775F4" w:rsidRDefault="00E775F4" w:rsidP="00E775F4">
                                    <w:pPr>
                                      <w:spacing w:after="0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IP, AV, or VC encounter in year prior to BUP RX (n=12,286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118393933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267" y="2871288"/>
                              <a:ext cx="2140327" cy="41150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headEnd/>
                              <a:tailEnd/>
                            </a:ln>
                            <a:effectLst/>
                          </wps:spPr>
                          <wps:txbx>
                            <w:txbxContent>
                              <w:p w:rsidR="00E775F4" w:rsidRDefault="00E775F4" w:rsidP="00E775F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IP, AV, or VC encounter &gt; 6-months after BUP RX (n=9,909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641053784" name="Straight Arrow Connector 1641053784"/>
                        <wps:cNvCnPr>
                          <a:cxnSpLocks noChangeShapeType="1"/>
                        </wps:cNvCnPr>
                        <wps:spPr bwMode="auto">
                          <a:xfrm>
                            <a:off x="1089789" y="3276600"/>
                            <a:ext cx="0" cy="31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816474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8099" y="3590924"/>
                            <a:ext cx="2140216" cy="4114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New BUP RX – no BUP RX in year prior (n=9,101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38911406" name="Straight Arrow Connector 1138911406"/>
                        <wps:cNvCnPr>
                          <a:cxnSpLocks noChangeShapeType="1"/>
                        </wps:cNvCnPr>
                        <wps:spPr bwMode="auto">
                          <a:xfrm>
                            <a:off x="1079139" y="4000500"/>
                            <a:ext cx="0" cy="31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964279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4" y="4333874"/>
                            <a:ext cx="2140216" cy="4114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≥ 1 additional BUP RX within 90 days (n=6,5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25880866" name="Straight Arrow Connector 1825880866"/>
                        <wps:cNvCnPr>
                          <a:cxnSpLocks noChangeShapeType="1"/>
                        </wps:cNvCnPr>
                        <wps:spPr bwMode="auto">
                          <a:xfrm>
                            <a:off x="1088101" y="4724400"/>
                            <a:ext cx="0" cy="31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44867067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6674" y="5067299"/>
                            <a:ext cx="2140216" cy="4114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move missing demographics</w:t>
                              </w:r>
                            </w:p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n=6,518) (1 sex, 56 rac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4110644" name="Straight Arrow Connector 244110644"/>
                        <wps:cNvCnPr>
                          <a:cxnSpLocks noChangeShapeType="1"/>
                        </wps:cNvCnPr>
                        <wps:spPr bwMode="auto">
                          <a:xfrm>
                            <a:off x="1097063" y="5467350"/>
                            <a:ext cx="0" cy="3194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9851838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5202" y="5781090"/>
                            <a:ext cx="2140216" cy="82926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/>
                            <a:tailEnd/>
                          </a:ln>
                          <a:effectLst/>
                        </wps:spPr>
                        <wps:txb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Remove patients w/ only BUP pain formulation in 6-month after new BUP episode (n=5,72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D294154" id="Group 2" o:spid="_x0000_s1026" style="position:absolute;margin-left:0;margin-top:87.5pt;width:166.2pt;height:524.25pt;z-index:251659264;mso-position-horizontal-relative:margin;mso-position-vertical-relative:margin" coordorigin=",-476" coordsize="22354,665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0i8bwgAAIZFAAAOAAAAZHJzL2Uyb0RvYy54bWzsXNtu20gSfR9g/4Hgu6K+kd0UogSOLAcD&#10;zO4EcAb7TJPUBSORGpKO5Bnsv+/pJpsUdUmyji17FlQAR7w1u7qrzqmqrtbb97v1yvmS5MUyS8cu&#10;fUNcJ0mjLF6m87H72+ebgXKdogzTOFxlaTJ2H5LCff/uHz+93W5GCcsW2SpOcgeNpMVouxm7i7Lc&#10;jIbDIlok67B4k22SFBdnWb4OSxzm82Gch1u0vl4NGSH+cJvl8SbPoqQocPa6uui+M+3PZklU/jqb&#10;FUnprMYu+laav7n5e6f/Dt+9DUfzPNwsllHdjfARvViHyxQvbZq6DsvQuc+XR02tl1GeFdmsfBNl&#10;62E2my2jxMgAaSg5kOZjnt1vjCzz0Xa+aYYJQ3swTo9uNvrXl0+5s4wxdz7jVAVMeK6ThmvMlXm9&#10;w/QYbTfzEW79mG9uN5/y+sS8OtJi72b5Wv8PgZydGd2HZnSTXelEOMkoJZKi9QjXfN+TgfSq8Y8W&#10;mKT2uYGQPhP20tQ+zrgnKNTp4PGhfftQd7LpU3PQdN7Kybmn0BYLunLS9vxjBd7veCu14r4P1dPd&#10;5pwTJrgV7VhqaS81UlPFpRTt44L6+p7/WepAKp8TX2AA92eXtud/SOq64/tSN91mAfU83ojWldoj&#10;PqNfl5oESkqjhmelBngUrX0UP2Yft4twkxizK7TSW70hRHLor2j05rbMw+V8UTpXeZ5tnUmWpsCb&#10;LHdoe6sZVNPMJP2UaxOJdunt5pcs+r1w0myyCNN5Yl74+WEDmzNDAU3ee0QfFLA65277zyzGPeF9&#10;mRmwObA6SpRiHnQFmsYkkYGq7cvOitVCQajf1aJwtMmL8mOSrR39ZewWtWyNUNS8MfzyS1FW6mcf&#10;0DKl2c1ytcL5cLRKne3YDTzmmQeKbLWM9UV9rcjnd5NV7nwJNRqbT63LnduAemlsGlskYTytv5fh&#10;coXvTmnGqcyXGLlV4uq3rZPYdVYJCEh/q7q3SvUbE0MBVZ9xtCvx1ZwHqBh4/isgwVRNlRgI5k8H&#10;glxfD65uJmLg31DpXfPryeSa/keLQsVosYzjJNXSWKqg4vtUrSatCuQbsmiGbdht3Zg3Otvt6dWN&#10;R6TgaiClxweCT8ngg7qZDK4mmE05/TD5MD3o6dRIXzxNZ5uh1L3K7sskv13EWydeanXhXgArxgGo&#10;FaqnP64TruaYkqjMXSfPyn8vy4VRdE0Muo2ONkzMp567pvVqIOwc6qNmFmrZ2qECNtj5NfajTUZj&#10;fzG6y+IHQ1rmPICiogRDFUfsIJkQPDiCyeY0tOtRZDjYAzprj2wf3Bl4gqnAQmEXJYUnSXNpahmx&#10;87jnU+JV8HGOES+AkjzglHp7NPNZC/sh21k/wgCbdiKccofTGvGMMhxAooFUbf7A8g4m6keraf0+&#10;TDRoONgbv3bwBeFMVswq4Pow4w02FHMEiTnA3fT1DAh2MKx4KBqkg7saZ1sgVFiUODl2b8znFPRV&#10;6Em1CaFjIRzi2Sos8XW9gYtWpPN9qzLj1sHXo5fq0d97sTFMK2anvxrNr8NiUWGzuVRp4gkIPgew&#10;B2ZX7u52xlqsBWoU0Mav4wV8WWT5n4Bv+N6Q7I/7MAeYr35OMeEBFQK3leYAU4eZcfL9K3f7V8I0&#10;QlNjF4JWXycljiqMSbMrkOVsaTirxQKghj74OhQIjwawSeJ3Pab29GOhgCuhrBO4p42cgjONmyiJ&#10;gMtzEgn2n40W0wYJoMDHTze6DGk7rvEFgIDhIyUktaN31ltq76y1BT7XJZwl6JXE3Gq3/MSEaPvT&#10;lxCycBOLNIN5BAy9r9T7SiZ6bxy7/zNf6QJwQZmQCPs54rw6Pn1hxwH2D/P3A4EAoULik1ANV1F7&#10;vhUl2njMhkZ1LNU7DnXsVo3ScWR2wnGoUlJ6XFvWfp3+Q8utVWRwOqwQ3A8kQkyoVSf90p43oj4i&#10;y0ZJgJyS+oqO4s0er1OdB6m2zsNn/In28YYCW5mtM/7s6RdGhCeQMiTcjuB5h6K9tdafi3sUnXG1&#10;wNG7FH36pbu8cTJtfzpX1LsU59dJziRsfS6k4ryJ316FR0F5wJR3lC7fi996l+J5chHGpahXs153&#10;SqKl18r9eXZypYzCjSU+UriVd3KWW9s7L0utPiMcqQS45FQGyJMal9tkfM3aoqVW6gXVQlPjqvTR&#10;er+y0Sy099SKmoqTTocuozhVgnCaWj2llKCyTe69MLUKLGxjWRbowCgChSogb9EB6NamR3t6fUZ6&#10;NaUNf6eI/fJUi0W7AP9AU68j0YWFLx990bajJGXqOJOwt0yGtT3SZ7uefJnMuKZmleHvZDv1ElpT&#10;loaVux8pSztNNdQXWNfmWEmy9nLeN21vvaxzqlBEVdEPFpRR7FXn2g7zPjQQxFTk9M5pX3ZzXAXa&#10;O6dP45xSTwE0pAiaaPaFvVOuSFDDg4fVJFvaauEB3ilhqOo0682CUqFshUa/nvRkhSiGYQ34vnaG&#10;vQyrUq4CqFpb3HKeVdtbL8uqMkCu1DimAnVLXs+qzRIA5qEtdqzC3L6Y9Uxio2fVJ2JVHviCyQAe&#10;7OuIW6tNIjpuFdhWobBHwppFvdukZ9W28v6ZyjsNq5qdBD2roj4XqRRkRonC5opvrqO0t16WVZWi&#10;yOAYs9E17T2r9qwalf0WkVNbRC5R9iiE8iXxZVMm/cKxqo+tRMi0gVWxX0UyxK09q5pdE3ockLe7&#10;xKYJw6qmQqRnVbAqWAo7h33x7QRwe+dlORVViT7KErXRCF9yr8//2i17Fjz6bZednzU4uQTfR6pP&#10;E6li2zPWWLFl3DrhL0yp2AtNsKtBo4OE8x0coEMn/atYwFCFVXFNn/592vSvWdl+7ZRqChLwYx/G&#10;26h/mET/msj+sdm+2P58yrv/AgAA//8DAFBLAwQUAAYACAAAACEAlEfYS98AAAAJAQAADwAAAGRy&#10;cy9kb3ducmV2LnhtbEyPT0vDQBDF74LfYRnBm938MSoxm1KKeiqCrVB6m2anSWh2N2S3SfrtHU96&#10;m3lvePN7xXI2nRhp8K2zCuJFBIJs5XRrawXfu/eHFxA+oNXYOUsKruRhWd7eFJhrN9kvGrehFhxi&#10;fY4KmhD6XEpfNWTQL1xPlr2TGwwGXoda6gEnDjedTKLoSRpsLX9osKd1Q9V5ezEKPiacVmn8Nm7O&#10;p/X1sMs+95uYlLq/m1evIALN4e8YfvEZHUpmOrqL1V50CrhIYPU544HtNE0eQRxZSZI0A1kW8n+D&#10;8gcAAP//AwBQSwECLQAUAAYACAAAACEAtoM4kv4AAADhAQAAEwAAAAAAAAAAAAAAAAAAAAAAW0Nv&#10;bnRlbnRfVHlwZXNdLnhtbFBLAQItABQABgAIAAAAIQA4/SH/1gAAAJQBAAALAAAAAAAAAAAAAAAA&#10;AC8BAABfcmVscy8ucmVsc1BLAQItABQABgAIAAAAIQAVl0i8bwgAAIZFAAAOAAAAAAAAAAAAAAAA&#10;AC4CAABkcnMvZTJvRG9jLnhtbFBLAQItABQABgAIAAAAIQCUR9hL3wAAAAkBAAAPAAAAAAAAAAAA&#10;AAAAAMkKAABkcnMvZG93bnJldi54bWxQSwUGAAAAAAQABADzAAAA1QsAAAAA&#10;">
                <v:group id="Group 1335823529" o:spid="_x0000_s1027" style="position:absolute;top:-476;width:21836;height:33302" coordorigin=",-476" coordsize="21837,333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ohsyAAAAOMAAAAPAAAAZHJzL2Rvd25yZXYueG1sRE9La8JA&#10;EL4L/Q/LCL3p5kGKja4i0pYepFAtiLchOybB7GzIbpP477uC0ON871ltRtOInjpXW1YQzyMQxIXV&#10;NZcKfo7vswUI55E1NpZJwY0cbNZPkxXm2g78Tf3BlyKEsMtRQeV9m0vpiooMurltiQN3sZ1BH86u&#10;lLrDIYSbRiZR9CIN1hwaKmxpV1FxPfwaBR8DDts0fuv318vudj5mX6d9TEo9T8ftEoSn0f+LH+5P&#10;HeanabZI0ix5hftPAQC5/gMAAP//AwBQSwECLQAUAAYACAAAACEA2+H2y+4AAACFAQAAEwAAAAAA&#10;AAAAAAAAAAAAAAAAW0NvbnRlbnRfVHlwZXNdLnhtbFBLAQItABQABgAIAAAAIQBa9CxbvwAAABUB&#10;AAALAAAAAAAAAAAAAAAAAB8BAABfcmVscy8ucmVsc1BLAQItABQABgAIAAAAIQCQxohsyAAAAOMA&#10;AAAPAAAAAAAAAAAAAAAAAAcCAABkcnMvZG93bnJldi54bWxQSwUGAAAAAAMAAwC3AAAA/AIAAAAA&#10;">
                  <v:group id="Group 1978630648" o:spid="_x0000_s1028" style="position:absolute;top:-476;width:21837;height:29155" coordorigin=",-506" coordsize="21837,309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EU6YzQAAAOMAAAAPAAAAZHJzL2Rvd25yZXYueG1sRI9BS8NA&#10;EIXvQv/DMoI3u0mrscZuSymteCiCrSDehuw0Cc3OhuyapP/eOQgeZ96b975ZrkfXqJ66UHs2kE4T&#10;UMSFtzWXBj5P+/sFqBCRLTaeycCVAqxXk5sl5tYP/EH9MZZKQjjkaKCKsc21DkVFDsPUt8SinX3n&#10;MMrYldp2OEi4a/QsSTLtsGZpqLClbUXF5fjjDLwOOGzm6a4/XM7b6/fp8f3rkJIxd7fj5gVUpDH+&#10;m/+u36zgPz8tsnmSPQi0/CQL0KtfAAAA//8DAFBLAQItABQABgAIAAAAIQDb4fbL7gAAAIUBAAAT&#10;AAAAAAAAAAAAAAAAAAAAAABbQ29udGVudF9UeXBlc10ueG1sUEsBAi0AFAAGAAgAAAAhAFr0LFu/&#10;AAAAFQEAAAsAAAAAAAAAAAAAAAAAHwEAAF9yZWxzLy5yZWxzUEsBAi0AFAAGAAgAAAAhALARTpjN&#10;AAAA4wAAAA8AAAAAAAAAAAAAAAAABwIAAGRycy9kb3ducmV2LnhtbFBLBQYAAAAAAwADALcAAAAB&#10;Aw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007371549" o:spid="_x0000_s1029" type="#_x0000_t32" style="position:absolute;left:10882;top:27079;width:0;height:34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DaAyAAAAOMAAAAPAAAAZHJzL2Rvd25yZXYueG1sRE/NasJA&#10;EL4X+g7LCN7qrlobja5SBCG0h9rUi7chOybB7GzIrjF9+26h0ON8/7PZDbYRPXW+dqxhOlEgiAtn&#10;ai41nL4OT0sQPiAbbByThm/ysNs+PmwwNe7On9TnoRQxhH2KGqoQ2lRKX1Rk0U9cSxy5i+sshnh2&#10;pTQd3mO4beRMqRdpsebYUGFL+4qKa36zGszs45plZZ2/H8zxLVm5xbHoz1qPR8PrGkSgIfyL/9yZ&#10;ifOVSubJdPG8gt+fIgBy+wMAAP//AwBQSwECLQAUAAYACAAAACEA2+H2y+4AAACFAQAAEwAAAAAA&#10;AAAAAAAAAAAAAAAAW0NvbnRlbnRfVHlwZXNdLnhtbFBLAQItABQABgAIAAAAIQBa9CxbvwAAABUB&#10;AAALAAAAAAAAAAAAAAAAAB8BAABfcmVscy8ucmVsc1BLAQItABQABgAIAAAAIQCr3DaAyAAAAOMA&#10;AAAPAAAAAAAAAAAAAAAAAAcCAABkcnMvZG93bnJldi54bWxQSwUGAAAAAAMAAwC3AAAA/AIAAAAA&#10;">
                      <v:stroke endarrow="block"/>
                      <v:shadow color="#ccc"/>
                    </v:shape>
                    <v:group id="Group 172443948" o:spid="_x0000_s1030" style="position:absolute;top:-506;width:21837;height:28362" coordorigin=",-457" coordsize="21837,25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oqG8yAAAAOIAAAAPAAAAZHJzL2Rvd25yZXYueG1sRE9NS8NA&#10;EL0L/Q/LCL3ZTdpYNXZbSlHxUIS2gngbstMkNDsbsmuS/nvnIHh8vO/VZnSN6qkLtWcD6SwBRVx4&#10;W3Np4PP0evcIKkRki41nMnClAJv15GaFufUDH6g/xlJJCIccDVQxtrnWoajIYZj5lli4s+8cRoFd&#10;qW2Hg4S7Rs+TZKkd1iwNFba0q6i4HH+cgbcBh+0ifen3l/Pu+n26//jap2TM9HbcPoOKNMZ/8Z/7&#10;3cr8h3mWLZ4y2SyXBINe/wIAAP//AwBQSwECLQAUAAYACAAAACEA2+H2y+4AAACFAQAAEwAAAAAA&#10;AAAAAAAAAAAAAAAAW0NvbnRlbnRfVHlwZXNdLnhtbFBLAQItABQABgAIAAAAIQBa9CxbvwAAABUB&#10;AAALAAAAAAAAAAAAAAAAAB8BAABfcmVscy8ucmVsc1BLAQItABQABgAIAAAAIQCYoqG8yAAAAOIA&#10;AAAPAAAAAAAAAAAAAAAAAAcCAABkcnMvZG93bnJldi54bWxQSwUGAAAAAAMAAwC3AAAA/AI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top:-457;width:21403;height:43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Sj4wwAAAOIAAAAPAAAAZHJzL2Rvd25yZXYueG1sRE/JbsIw&#10;EL0j9R+sqdQbOGEJbYpBCITUK8sHTONpkhKPo3gawt/jQyWOT29fbQbXqJ66UHs2kE4SUMSFtzWX&#10;Bi7nw/gdVBBki41nMnCnAJv1y2iFufU3PlJ/klLFEA45GqhE2lzrUFTkMEx8Sxy5H985lAi7UtsO&#10;bzHcNXqaJJl2WHNsqLClXUXF9fTnDKDs9o4P3+FK/LvApejs7Htj3l6H7ScooUGe4n/3lzUw+5il&#10;6SKbx83xUrwDev0AAAD//wMAUEsBAi0AFAAGAAgAAAAhANvh9svuAAAAhQEAABMAAAAAAAAAAAAA&#10;AAAAAAAAAFtDb250ZW50X1R5cGVzXS54bWxQSwECLQAUAAYACAAAACEAWvQsW78AAAAVAQAACwAA&#10;AAAAAAAAAAAAAAAfAQAAX3JlbHMvLnJlbHNQSwECLQAUAAYACAAAACEA1AUo+MMAAADiAAAADwAA&#10;AAAAAAAAAAAAAAAHAgAAZHJzL2Rvd25yZXYueG1sUEsFBgAAAAADAAMAtwAAAPcCAAAAAA==&#10;" fillcolor="window" strokecolor="windowText" strokeweight="1pt">
                        <v:textbo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BUP prescription (RX) 1/1/09-6/30/24 (n=15,198)</w:t>
                              </w:r>
                            </w:p>
                          </w:txbxContent>
                        </v:textbox>
                      </v:shape>
                      <v:group id="Group 451983606" o:spid="_x0000_s1032" style="position:absolute;top:3848;width:21431;height:7050" coordorigin=",3848" coordsize="21431,70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1JnDygAAAOIAAAAPAAAAZHJzL2Rvd25yZXYueG1sRI9Ba8JA&#10;FITvQv/D8gredJOqQVNXEbHSgxSqgnh7ZJ9JMPs2ZLdJ/PfdQsHjMDPfMMt1byrRUuNKywricQSC&#10;OLO65FzB+fQxmoNwHlljZZkUPMjBevUyWGKqbcff1B59LgKEXYoKCu/rVEqXFWTQjW1NHLybbQz6&#10;IJtc6ga7ADeVfIuiRBosOSwUWNO2oOx+/DEK9h12m0m8aw/32/ZxPc2+LoeYlBq+9pt3EJ56/wz/&#10;tz+1guksXswnSZTA36VwB+TqFwAA//8DAFBLAQItABQABgAIAAAAIQDb4fbL7gAAAIUBAAATAAAA&#10;AAAAAAAAAAAAAAAAAABbQ29udGVudF9UeXBlc10ueG1sUEsBAi0AFAAGAAgAAAAhAFr0LFu/AAAA&#10;FQEAAAsAAAAAAAAAAAAAAAAAHwEAAF9yZWxzLy5yZWxzUEsBAi0AFAAGAAgAAAAhALDUmcPKAAAA&#10;4gAAAA8AAAAAAAAAAAAAAAAABwIAAGRycy9kb3ducmV2LnhtbFBLBQYAAAAAAwADALcAAAD+AgAA&#10;AAA=&#10;">
                        <v:shape id="Straight Arrow Connector 222277848" o:spid="_x0000_s1033" type="#_x0000_t32" style="position:absolute;left:10572;top:3848;width:0;height:3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waTygAAAOIAAAAPAAAAZHJzL2Rvd25yZXYueG1sRI9BS8NA&#10;EIXvgv9hGcGb3TS0psZuiwiF0B6s0Yu3ITtNQrOzIbtN47/vHATnNsyb99633k6uUyMNofVsYD5L&#10;QBFX3rZcG/j+2j2tQIWIbLHzTAZ+KcB2c3+3xtz6K3/SWMZaiQmHHA00Mfa51qFqyGGY+Z5Ybic/&#10;OIyyDrW2A17F3HU6TZJn7bBlSWiwp/eGqnN5cQZs+nEuirotDzt73Gcvfnmsxh9jHh+mt1dQkab4&#10;L/77LqyBVCbLVgvpLEiCA3pzAwAA//8DAFBLAQItABQABgAIAAAAIQDb4fbL7gAAAIUBAAATAAAA&#10;AAAAAAAAAAAAAAAAAABbQ29udGVudF9UeXBlc10ueG1sUEsBAi0AFAAGAAgAAAAhAFr0LFu/AAAA&#10;FQEAAAsAAAAAAAAAAAAAAAAAHwEAAF9yZWxzLy5yZWxzUEsBAi0AFAAGAAgAAAAhALHHBpPKAAAA&#10;4gAAAA8AAAAAAAAAAAAAAAAABwIAAGRycy9kb3ducmV2LnhtbFBLBQYAAAAAAwADALcAAAD+AgAA&#10;AAA=&#10;">
                          <v:stroke endarrow="block"/>
                          <v:shadow color="#ccc"/>
                        </v:shape>
                        <v:shape id="Text Box 2" o:spid="_x0000_s1034" type="#_x0000_t202" style="position:absolute;top:6949;width:21431;height:3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IwFMxAAAAOMAAAAPAAAAZHJzL2Rvd25yZXYueG1sRE/NasJA&#10;EL4X+g7LFHqrm6Y2KdFViiL06s8DjNlpEs3OhuwY49u7BaHH+f5nvhxdqwbqQ+PZwPskAUVcettw&#10;ZeCw37x9gQqCbLH1TAZuFGC5eH6aY2H9lbc07KRSMYRDgQZqka7QOpQ1OQwT3xFH7tf3DiWefaVt&#10;j9cY7lqdJkmmHTYcG2rsaFVTed5dnAGU1drx5hjOxKdPzEVnez8Y8/oyfs9ACY3yL364f2ycn07z&#10;aZ595Cn8/RQB0Is7AAAA//8DAFBLAQItABQABgAIAAAAIQDb4fbL7gAAAIUBAAATAAAAAAAAAAAA&#10;AAAAAAAAAABbQ29udGVudF9UeXBlc10ueG1sUEsBAi0AFAAGAAgAAAAhAFr0LFu/AAAAFQEAAAsA&#10;AAAAAAAAAAAAAAAAHwEAAF9yZWxzLy5yZWxzUEsBAi0AFAAGAAgAAAAhADUjAUzEAAAA4wAAAA8A&#10;AAAAAAAAAAAAAAAABwIAAGRycy9kb3ducmV2LnhtbFBLBQYAAAAAAwADALcAAAD4AgAAAAA=&#10;" fillcolor="window" strokecolor="windowText" strokeweight="1pt">
                          <v:textbox>
                            <w:txbxContent>
                              <w:p w:rsidR="00E775F4" w:rsidRDefault="00E775F4" w:rsidP="00E775F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No cancer (n=14,154)</w:t>
                                </w:r>
                              </w:p>
                            </w:txbxContent>
                          </v:textbox>
                        </v:shape>
                      </v:group>
                      <v:group id="Group 1436974260" o:spid="_x0000_s1035" style="position:absolute;top:10902;width:21431;height:6975" coordorigin=",10902" coordsize="21431,6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mk5zQAAAOMAAAAPAAAAZHJzL2Rvd25yZXYueG1sRI9BS8NA&#10;EIXvgv9hGcGb3aStscZuSykqHopgKxRvQ3aahGZnQ3ZN0n/vHIQeZ+bNe+9brkfXqJ66UHs2kE4S&#10;UMSFtzWXBr4Pbw8LUCEiW2w8k4ELBVivbm+WmFs/8Bf1+1gqMeGQo4EqxjbXOhQVOQwT3xLL7eQ7&#10;h1HGrtS2w0HMXaOnSZJphzVLQoUtbSsqzvtfZ+B9wGEzS1/73fm0vfwcHj+Pu5SMub8bNy+gIo3x&#10;Kv7//rBSfz7Lnp/m00wohEkWoFd/AAAA//8DAFBLAQItABQABgAIAAAAIQDb4fbL7gAAAIUBAAAT&#10;AAAAAAAAAAAAAAAAAAAAAABbQ29udGVudF9UeXBlc10ueG1sUEsBAi0AFAAGAAgAAAAhAFr0LFu/&#10;AAAAFQEAAAsAAAAAAAAAAAAAAAAAHwEAAF9yZWxzLy5yZWxzUEsBAi0AFAAGAAgAAAAhAOleaTnN&#10;AAAA4wAAAA8AAAAAAAAAAAAAAAAABwIAAGRycy9kb3ducmV2LnhtbFBLBQYAAAAAAwADALcAAAAB&#10;AwAAAAA=&#10;">
                        <v:shape id="Straight Arrow Connector 2045479703" o:spid="_x0000_s1036" type="#_x0000_t32" style="position:absolute;left:10572;top:10902;width:0;height:307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zm8zzAAAAOMAAAAPAAAAZHJzL2Rvd25yZXYueG1sRI/NasMw&#10;EITvhb6D2EJuiVTnx40bJZRCwLSHpG4vvS3W1jaxVsZSHOftq0Kgx2FmvmE2u9G2YqDeN441PM4U&#10;COLSmYYrDV+f++kTCB+QDbaOScOVPOy293cbzIy78AcNRahEhLDPUEMdQpdJ6cuaLPqZ64ij9+N6&#10;iyHKvpKmx0uE21YmSq2kxYbjQo0dvdZUnoqz1WCSwynPq6Z435vjW7p2y2M5fGs9eRhfnkEEGsN/&#10;+NbOjYZELZaLdJ2qOfx9in9Abn8BAAD//wMAUEsBAi0AFAAGAAgAAAAhANvh9svuAAAAhQEAABMA&#10;AAAAAAAAAAAAAAAAAAAAAFtDb250ZW50X1R5cGVzXS54bWxQSwECLQAUAAYACAAAACEAWvQsW78A&#10;AAAVAQAACwAAAAAAAAAAAAAAAAAfAQAAX3JlbHMvLnJlbHNQSwECLQAUAAYACAAAACEAv85vM8wA&#10;AADjAAAADwAAAAAAAAAAAAAAAAAHAgAAZHJzL2Rvd25yZXYueG1sUEsFBgAAAAADAAMAtwAAAAAD&#10;AAAAAA==&#10;">
                          <v:stroke endarrow="block"/>
                          <v:shadow color="#ccc"/>
                        </v:shape>
                        <v:shape id="Text Box 2" o:spid="_x0000_s1037" type="#_x0000_t202" style="position:absolute;top:13928;width:21431;height:3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ak6wgAAAOIAAAAPAAAAZHJzL2Rvd25yZXYueG1sRE/NasJA&#10;EL4LvsMygjfd1LRRUlcRi+BV7QNMs9MkNTsbstMY394tCD1+fP/r7eAa1VMXas8GXuYJKOLC25pL&#10;A5+Xw2wFKgiyxcYzGbhTgO1mPFpjbv2NT9SfpVQxhEOOBiqRNtc6FBU5DHPfEkfu23cOJcKu1LbD&#10;Wwx3jV4kSaYd1hwbKmxpX1FxPf86Ayj7D8eHr3Al/nnDpejs4ntjppNh9w5KaJB/8dN9tHF+lr4u&#10;V2mawd+liEFvHgAAAP//AwBQSwECLQAUAAYACAAAACEA2+H2y+4AAACFAQAAEwAAAAAAAAAAAAAA&#10;AAAAAAAAW0NvbnRlbnRfVHlwZXNdLnhtbFBLAQItABQABgAIAAAAIQBa9CxbvwAAABUBAAALAAAA&#10;AAAAAAAAAAAAAB8BAABfcmVscy8ucmVsc1BLAQItABQABgAIAAAAIQDZqak6wgAAAOIAAAAPAAAA&#10;AAAAAAAAAAAAAAcCAABkcnMvZG93bnJldi54bWxQSwUGAAAAAAMAAwC3AAAA9gIAAAAA&#10;" fillcolor="window" strokecolor="windowText" strokeweight="1pt">
                          <v:textbox>
                            <w:txbxContent>
                              <w:p w:rsidR="00E775F4" w:rsidRDefault="00E775F4" w:rsidP="00E775F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Adults ≥18 years old at BUP RX</w:t>
                                </w:r>
                              </w:p>
                              <w:p w:rsidR="00E775F4" w:rsidRDefault="00E775F4" w:rsidP="00E775F4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(n=14,138)</w:t>
                                </w:r>
                              </w:p>
                            </w:txbxContent>
                          </v:textbox>
                        </v:shape>
                      </v:group>
                      <v:shape id="Straight Arrow Connector 121492061" o:spid="_x0000_s1038" type="#_x0000_t32" style="position:absolute;left:10620;top:17962;width:0;height:31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bSsxgAAAOIAAAAPAAAAZHJzL2Rvd25yZXYueG1sRE9Na8JA&#10;EL0L/odlCr3pJqFqja4iBSHUQzX24m3ITpNgdjZktzH9965Q8Ph43+vtYBrRU+dqywriaQSCuLC6&#10;5lLB93k/eQfhPLLGxjIp+CMH2814tMZU2xufqM99KUIIuxQVVN63qZSuqMigm9qWOHA/tjPoA+xK&#10;qTu8hXDTyCSK5tJgzaGhwpY+Kiqu+a9RoJOva5aVdX7Y6+PnYmlnx6K/KPX6MuxWIDwN/in+d2c6&#10;zE/it2USzWN4XAoY5OYOAAD//wMAUEsBAi0AFAAGAAgAAAAhANvh9svuAAAAhQEAABMAAAAAAAAA&#10;AAAAAAAAAAAAAFtDb250ZW50X1R5cGVzXS54bWxQSwECLQAUAAYACAAAACEAWvQsW78AAAAVAQAA&#10;CwAAAAAAAAAAAAAAAAAfAQAAX3JlbHMvLnJlbHNQSwECLQAUAAYACAAAACEA3Tm0rMYAAADiAAAA&#10;DwAAAAAAAAAAAAAAAAAHAgAAZHJzL2Rvd25yZXYueG1sUEsFBgAAAAADAAMAtwAAAPoCAAAAAA==&#10;">
                        <v:stroke endarrow="block"/>
                        <v:shadow color="#ccc"/>
                      </v:shape>
                      <v:shape id="Text Box 2" o:spid="_x0000_s1039" type="#_x0000_t202" style="position:absolute;left:406;top:21204;width:21431;height:39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qJawgAAAOIAAAAPAAAAZHJzL2Rvd25yZXYueG1sRE/JisJA&#10;EL0L/kNTwty04+ASoq2Ig+DV5QPKdJlE09UhXRMzfz99EDw+3r7e9q5WHbWh8mxgOklAEefeVlwY&#10;uF4O4xRUEGSLtWcy8EcBtpvhYI2Z9S8+UXeWQsUQDhkaKEWaTOuQl+QwTHxDHLm7bx1KhG2hbYuv&#10;GO5q/Z0kC+2w4thQYkP7kvLn+dcZQNn/OD7cwpP4Mcel6MXFd8Z8jfrdCpRQLx/x2320BuZpms6m&#10;y1ncHC/FO6A3/wAAAP//AwBQSwECLQAUAAYACAAAACEA2+H2y+4AAACFAQAAEwAAAAAAAAAAAAAA&#10;AAAAAAAAW0NvbnRlbnRfVHlwZXNdLnhtbFBLAQItABQABgAIAAAAIQBa9CxbvwAAABUBAAALAAAA&#10;AAAAAAAAAAAAAB8BAABfcmVscy8ucmVsc1BLAQItABQABgAIAAAAIQDptqJawgAAAOIAAAAPAAAA&#10;AAAAAAAAAAAAAAcCAABkcnMvZG93bnJldi54bWxQSwUGAAAAAAMAAwC3AAAA9gIAAAAA&#10;" fillcolor="window" strokecolor="windowText" strokeweight="1pt">
                        <v:textbox>
                          <w:txbxContent>
                            <w:p w:rsidR="00E775F4" w:rsidRDefault="00E775F4" w:rsidP="00E775F4">
                              <w:pPr>
                                <w:spacing w:after="0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IP, AV, or VC encounter in year prior to BUP RX (n=12,286)</w:t>
                              </w:r>
                            </w:p>
                          </w:txbxContent>
                        </v:textbox>
                      </v:shape>
                    </v:group>
                  </v:group>
                  <v:shape id="Text Box 2" o:spid="_x0000_s1040" type="#_x0000_t202" style="position:absolute;left:182;top:28712;width:21403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NTCxQAAAOMAAAAPAAAAZHJzL2Rvd25yZXYueG1sRE9di8JA&#10;DHwX7j8sEXzTrSenXnWVQxHu1Y8fkOvGttrNlm6u1n/vCoLMUzKZmcxy3blKtdSE0rOB8SgBRZx5&#10;W3Ju4HTcDeeggiBbrDyTgTsFWK8+ektMrb/xntqD5CqacEjRQCFSp1qHrCCHYeRr4sidfeNQ4tjk&#10;2jZ4i+au0p9JMtUOS44JBda0KSi7Hv6dAZTN1vHuL1yJL184Ez09+taYQb/7WYAS6uR9/FL/2vj+&#10;eD75jpjM4NkpLkCvHgAAAP//AwBQSwECLQAUAAYACAAAACEA2+H2y+4AAACFAQAAEwAAAAAAAAAA&#10;AAAAAAAAAAAAW0NvbnRlbnRfVHlwZXNdLnhtbFBLAQItABQABgAIAAAAIQBa9CxbvwAAABUBAAAL&#10;AAAAAAAAAAAAAAAAAB8BAABfcmVscy8ucmVsc1BLAQItABQABgAIAAAAIQAQmNTCxQAAAOMAAAAP&#10;AAAAAAAAAAAAAAAAAAcCAABkcnMvZG93bnJldi54bWxQSwUGAAAAAAMAAwC3AAAA+QIAAAAA&#10;" fillcolor="window" strokecolor="windowText" strokeweight="1pt">
                    <v:textbox>
                      <w:txbxContent>
                        <w:p w:rsidR="00E775F4" w:rsidRDefault="00E775F4" w:rsidP="00E775F4">
                          <w:pPr>
                            <w:spacing w:after="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IP, AV, or VC encounter &gt; 6-months after BUP RX (n=9,909)</w:t>
                          </w:r>
                        </w:p>
                      </w:txbxContent>
                    </v:textbox>
                  </v:shape>
                </v:group>
                <v:shape id="Straight Arrow Connector 1641053784" o:spid="_x0000_s1041" type="#_x0000_t32" style="position:absolute;left:10897;top:32766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8Z6xwAAAOMAAAAPAAAAZHJzL2Rvd25yZXYueG1sRE9La8JA&#10;EL4L/odlhN50o/UZXUUKQmgP1ejF25Adk2B2NmS3Mf57t1Docb73bHadqURLjSstKxiPIhDEmdUl&#10;5wou58NwCcJ5ZI2VZVLwJAe7bb+3wVjbB5+oTX0uQgi7GBUU3texlC4ryKAb2Zo4cDfbGPThbHKp&#10;G3yEcFPJSRTNpcGSQ0OBNX0UlN3TH6NAT77vSZKX6ddBHz8XKzs7Zu1VqbdBt1+D8NT5f/GfO9Fh&#10;/nw6jmbvi+UUfn8KAMjtCwAA//8DAFBLAQItABQABgAIAAAAIQDb4fbL7gAAAIUBAAATAAAAAAAA&#10;AAAAAAAAAAAAAABbQ29udGVudF9UeXBlc10ueG1sUEsBAi0AFAAGAAgAAAAhAFr0LFu/AAAAFQEA&#10;AAsAAAAAAAAAAAAAAAAAHwEAAF9yZWxzLy5yZWxzUEsBAi0AFAAGAAgAAAAhANdDxnrHAAAA4wAA&#10;AA8AAAAAAAAAAAAAAAAABwIAAGRycy9kb3ducmV2LnhtbFBLBQYAAAAAAwADALcAAAD7AgAAAAA=&#10;">
                  <v:stroke endarrow="block"/>
                  <v:shadow color="#ccc"/>
                </v:shape>
                <v:shape id="Text Box 2" o:spid="_x0000_s1042" type="#_x0000_t202" style="position:absolute;left:380;top:35909;width:21403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krvwwAAAOMAAAAPAAAAZHJzL2Rvd25yZXYueG1sRE/NasJA&#10;EL4LfYdlCr3pJkWjRlcpFsFr1QcYs2MSzc6G7DSmb+8WCj3O9z/r7eAa1VMXas8G0kkCirjwtubS&#10;wPm0Hy9ABUG22HgmAz8UYLt5Ga0xt/7BX9QfpVQxhEOOBiqRNtc6FBU5DBPfEkfu6juHEs+u1LbD&#10;Rwx3jX5Pkkw7rDk2VNjSrqLifvx2BlB2n473l3Anvs1wLjo7+d6Yt9fhYwVKaJB/8Z/7YOP82SLN&#10;pvPpMoXfnyIAevMEAAD//wMAUEsBAi0AFAAGAAgAAAAhANvh9svuAAAAhQEAABMAAAAAAAAAAAAA&#10;AAAAAAAAAFtDb250ZW50X1R5cGVzXS54bWxQSwECLQAUAAYACAAAACEAWvQsW78AAAAVAQAACwAA&#10;AAAAAAAAAAAAAAAfAQAAX3JlbHMvLnJlbHNQSwECLQAUAAYACAAAACEAGaJK78MAAADjAAAADwAA&#10;AAAAAAAAAAAAAAAHAgAAZHJzL2Rvd25yZXYueG1sUEsFBgAAAAADAAMAtwAAAPcCAAAAAA==&#10;" fillcolor="window" strokecolor="windowText" strokeweight="1pt">
                  <v:textbox>
                    <w:txbxContent>
                      <w:p w:rsidR="00E775F4" w:rsidRDefault="00E775F4" w:rsidP="00E775F4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New BUP RX – no BUP RX in year prior (n=9,101)</w:t>
                        </w:r>
                      </w:p>
                    </w:txbxContent>
                  </v:textbox>
                </v:shape>
                <v:shape id="Straight Arrow Connector 1138911406" o:spid="_x0000_s1043" type="#_x0000_t32" style="position:absolute;left:10791;top:40005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+f+yQAAAOMAAAAPAAAAZHJzL2Rvd25yZXYueG1sRE9La8JA&#10;EL4L/odlCr3pJrb1kWYVKQihHqrRS29DdpqEZGdDdhvTf98VCj3O9550N5pWDNS72rKCeB6BIC6s&#10;rrlUcL0cZmsQziNrbC2Tgh9ysNtOJykm2t74TEPuSxFC2CWooPK+S6R0RUUG3dx2xIH7sr1BH86+&#10;lLrHWwg3rVxE0VIarDk0VNjRW0VFk38bBXrx0WRZWefHgz69rzb25VQMn0o9Poz7VxCeRv8v/nNn&#10;OsyPn9abOH6OlnD/KQAgt78AAAD//wMAUEsBAi0AFAAGAAgAAAAhANvh9svuAAAAhQEAABMAAAAA&#10;AAAAAAAAAAAAAAAAAFtDb250ZW50X1R5cGVzXS54bWxQSwECLQAUAAYACAAAACEAWvQsW78AAAAV&#10;AQAACwAAAAAAAAAAAAAAAAAfAQAAX3JlbHMvLnJlbHNQSwECLQAUAAYACAAAACEAAGfn/skAAADj&#10;AAAADwAAAAAAAAAAAAAAAAAHAgAAZHJzL2Rvd25yZXYueG1sUEsFBgAAAAADAAMAtwAAAP0CAAAA&#10;AA==&#10;">
                  <v:stroke endarrow="block"/>
                  <v:shadow color="#ccc"/>
                </v:shape>
                <v:shape id="Text Box 2" o:spid="_x0000_s1044" type="#_x0000_t202" style="position:absolute;left:476;top:43338;width:2140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WHpwwAAAOMAAAAPAAAAZHJzL2Rvd25yZXYueG1sRE/NbsIw&#10;DL5P4h0iI3EbKX9ldASEQEi7DvYAXuO1HY1TNaaUtydIk3b09+/1tne16qgNlWcDk3ECijj3tuLC&#10;wNf5+PoGKgiyxdozGbhTgO1m8LLGzPobf1J3kkLFEA4ZGihFmkzrkJfkMIx9Qxy5H986lHi2hbYt&#10;3mK4q/U0SVLtsOLYUGJD+5Lyy+nqDKDsD46P3+FC/LvApej07DtjRsN+9w5KqJd/8Z/7w8b5s1U6&#10;ny5XyQKeP0UA9OYBAAD//wMAUEsBAi0AFAAGAAgAAAAhANvh9svuAAAAhQEAABMAAAAAAAAAAAAA&#10;AAAAAAAAAFtDb250ZW50X1R5cGVzXS54bWxQSwECLQAUAAYACAAAACEAWvQsW78AAAAVAQAACwAA&#10;AAAAAAAAAAAAAAAfAQAAX3JlbHMvLnJlbHNQSwECLQAUAAYACAAAACEAHw1h6cMAAADjAAAADwAA&#10;AAAAAAAAAAAAAAAHAgAAZHJzL2Rvd25yZXYueG1sUEsFBgAAAAADAAMAtwAAAPcCAAAAAA==&#10;" fillcolor="window" strokecolor="windowText" strokeweight="1pt">
                  <v:textbox>
                    <w:txbxContent>
                      <w:p w:rsidR="00E775F4" w:rsidRDefault="00E775F4" w:rsidP="00E775F4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≥ 1 additional BUP RX within 90 days (n=6,575)</w:t>
                        </w:r>
                      </w:p>
                    </w:txbxContent>
                  </v:textbox>
                </v:shape>
                <v:shape id="Straight Arrow Connector 1825880866" o:spid="_x0000_s1045" type="#_x0000_t32" style="position:absolute;left:10881;top:47244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SRLyAAAAOMAAAAPAAAAZHJzL2Rvd25yZXYueG1sRE/NasJA&#10;EL4X+g7LFHqrmwZM1+gqRRBCe1DTXrwN2TEJZmdDdo3p23cLQo/z/c9qM9lOjDT41rGG11kCgrhy&#10;puVaw/fX7kWB8AHZYOeYNPyQh8368WGFuXE3PtJYhlrEEPY5amhC6HMpfdWQRT9zPXHkzm6wGOI5&#10;1NIMeIvhtpNpkmTSYsuxocGetg1Vl/JqNZh0fymKui0/d+bw8bZw80M1nrR+fprelyACTeFffHcX&#10;Js5X6VypRGUZ/P0UAZDrXwAAAP//AwBQSwECLQAUAAYACAAAACEA2+H2y+4AAACFAQAAEwAAAAAA&#10;AAAAAAAAAAAAAAAAW0NvbnRlbnRfVHlwZXNdLnhtbFBLAQItABQABgAIAAAAIQBa9CxbvwAAABUB&#10;AAALAAAAAAAAAAAAAAAAAB8BAABfcmVscy8ucmVsc1BLAQItABQABgAIAAAAIQDClSRLyAAAAOMA&#10;AAAPAAAAAAAAAAAAAAAAAAcCAABkcnMvZG93bnJldi54bWxQSwUGAAAAAAMAAwC3AAAA/AIAAAAA&#10;">
                  <v:stroke endarrow="block"/>
                  <v:shadow color="#ccc"/>
                </v:shape>
                <v:shape id="Text Box 2" o:spid="_x0000_s1046" type="#_x0000_t202" style="position:absolute;left:666;top:50672;width:2140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A+mxgAAAOMAAAAPAAAAZHJzL2Rvd25yZXYueG1sRI/BbsJA&#10;DETvlfiHlZF6KxsQTVDKghAVUq+FfoCbdZNA1htl3ZD+fX2o1KM945nn7X4KnRlpSG1kB8tFBoa4&#10;ir7l2sHH5fS0AZME2WMXmRz8UIL9bvawxdLHO7/TeJbaaAinEh00In1pbaoaCpgWsSdW7SsOAUXH&#10;obZ+wLuGh86usiy3AVvWhgZ7OjZU3c7fwQHK8TXw6TPdiK/PWIjNL3F07nE+HV7ACE3yb/67fvOK&#10;v15v8iLLC4XWn3QBdvcLAAD//wMAUEsBAi0AFAAGAAgAAAAhANvh9svuAAAAhQEAABMAAAAAAAAA&#10;AAAAAAAAAAAAAFtDb250ZW50X1R5cGVzXS54bWxQSwECLQAUAAYACAAAACEAWvQsW78AAAAVAQAA&#10;CwAAAAAAAAAAAAAAAAAfAQAAX3JlbHMvLnJlbHNQSwECLQAUAAYACAAAACEAsdgPpsYAAADjAAAA&#10;DwAAAAAAAAAAAAAAAAAHAgAAZHJzL2Rvd25yZXYueG1sUEsFBgAAAAADAAMAtwAAAPoCAAAAAA==&#10;" fillcolor="window" strokecolor="windowText" strokeweight="1pt">
                  <v:textbox>
                    <w:txbxContent>
                      <w:p w:rsidR="00E775F4" w:rsidRDefault="00E775F4" w:rsidP="00E775F4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emove missing demographics</w:t>
                        </w:r>
                      </w:p>
                      <w:p w:rsidR="00E775F4" w:rsidRDefault="00E775F4" w:rsidP="00E775F4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n=6,518) (1 sex, 56 race)</w:t>
                        </w:r>
                      </w:p>
                    </w:txbxContent>
                  </v:textbox>
                </v:shape>
                <v:shape id="Straight Arrow Connector 244110644" o:spid="_x0000_s1047" type="#_x0000_t32" style="position:absolute;left:10970;top:54673;width:0;height:31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T1VygAAAOIAAAAPAAAAZHJzL2Rvd25yZXYueG1sRI9Ba8JA&#10;FITvgv9heUJvuklItY2uIoIQ7KE29tLbI/tMgtm3IbuN8d93C4Ueh5n5htnsRtOKgXrXWFYQLyIQ&#10;xKXVDVcKPi/H+QsI55E1tpZJwYMc7LbTyQYzbe/8QUPhKxEg7DJUUHvfZVK6siaDbmE74uBdbW/Q&#10;B9lXUvd4D3DTyiSKltJgw2Ghxo4ONZW34tso0Mn7Lc+rpng76vNp9Wqfz+XwpdTTbNyvQXga/X/4&#10;r51rBUmaxnG0TFP4vRTugNz+AAAA//8DAFBLAQItABQABgAIAAAAIQDb4fbL7gAAAIUBAAATAAAA&#10;AAAAAAAAAAAAAAAAAABbQ29udGVudF9UeXBlc10ueG1sUEsBAi0AFAAGAAgAAAAhAFr0LFu/AAAA&#10;FQEAAAsAAAAAAAAAAAAAAAAAHwEAAF9yZWxzLy5yZWxzUEsBAi0AFAAGAAgAAAAhAFxVPVXKAAAA&#10;4gAAAA8AAAAAAAAAAAAAAAAABwIAAGRycy9kb3ducmV2LnhtbFBLBQYAAAAAAwADALcAAAD+AgAA&#10;AAA=&#10;">
                  <v:stroke endarrow="block"/>
                  <v:shadow color="#ccc"/>
                </v:shape>
                <v:shape id="Text Box 2" o:spid="_x0000_s1048" type="#_x0000_t202" style="position:absolute;left:952;top:57810;width:21402;height:82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5eeNxQAAAOIAAAAPAAAAZHJzL2Rvd25yZXYueG1sRI9Ra8JA&#10;EITfC/0Pxwp9qxctmjR6SrEIvlb9AdvcmkRzeyG3xvTfe4LQx2FmvmGW68E1qqcu1J4NTMYJKOLC&#10;25pLA8fD9j0DFQTZYuOZDPxRgPXq9WWJufU3/qF+L6WKEA45GqhE2lzrUFTkMIx9Sxy9k+8cSpRd&#10;qW2Htwh3jZ4myVw7rDkuVNjSpqLisr86Ayibb8fb33AhPs8wFT0/+N6Yt9HwtQAlNMh/+NneWQOf&#10;2WySfWRpCo9L8Q7o1R0AAP//AwBQSwECLQAUAAYACAAAACEA2+H2y+4AAACFAQAAEwAAAAAAAAAA&#10;AAAAAAAAAAAAW0NvbnRlbnRfVHlwZXNdLnhtbFBLAQItABQABgAIAAAAIQBa9CxbvwAAABUBAAAL&#10;AAAAAAAAAAAAAAAAAB8BAABfcmVscy8ucmVsc1BLAQItABQABgAIAAAAIQAk5eeNxQAAAOIAAAAP&#10;AAAAAAAAAAAAAAAAAAcCAABkcnMvZG93bnJldi54bWxQSwUGAAAAAAMAAwC3AAAA+QIAAAAA&#10;" fillcolor="window" strokecolor="windowText" strokeweight="1pt">
                  <v:textbox>
                    <w:txbxContent>
                      <w:p w:rsidR="00E775F4" w:rsidRDefault="00E775F4" w:rsidP="00E775F4">
                        <w:pPr>
                          <w:spacing w:after="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Remove patients w/ only BUP pain formulation in 6-month after new BUP episode (n=5,726)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u w:val="single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</w:rPr>
      </w:pPr>
    </w:p>
    <w:p w:rsidR="00E775F4" w:rsidRPr="00B64EF8" w:rsidRDefault="00E775F4" w:rsidP="00E775F4">
      <w:pPr>
        <w:spacing w:after="0"/>
        <w:rPr>
          <w:rFonts w:ascii="Times New Roman" w:hAnsi="Times New Roman" w:cs="Times New Roman"/>
          <w:b/>
          <w:bCs/>
        </w:rPr>
      </w:pPr>
    </w:p>
    <w:p w:rsidR="00E775F4" w:rsidRDefault="00E775F4" w:rsidP="00E775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775F4" w:rsidRDefault="00E775F4" w:rsidP="00E775F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61756" w:rsidRDefault="00961756">
      <w:bookmarkStart w:id="0" w:name="_GoBack"/>
      <w:bookmarkEnd w:id="0"/>
    </w:p>
    <w:sectPr w:rsidR="00961756" w:rsidSect="00BC775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5F4"/>
    <w:rsid w:val="002F1580"/>
    <w:rsid w:val="00872A6C"/>
    <w:rsid w:val="00961756"/>
    <w:rsid w:val="00D92167"/>
    <w:rsid w:val="00E7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2958B-C2EB-472C-AEAC-2D6713399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5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775F4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1</Words>
  <Characters>7704</Characters>
  <Application>Microsoft Office Word</Application>
  <DocSecurity>0</DocSecurity>
  <Lines>64</Lines>
  <Paragraphs>18</Paragraphs>
  <ScaleCrop>false</ScaleCrop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Cris Millan</dc:creator>
  <cp:keywords/>
  <dc:description/>
  <cp:lastModifiedBy>Kyla Cris Millan</cp:lastModifiedBy>
  <cp:revision>1</cp:revision>
  <dcterms:created xsi:type="dcterms:W3CDTF">2026-01-19T04:46:00Z</dcterms:created>
  <dcterms:modified xsi:type="dcterms:W3CDTF">2026-01-19T04:46:00Z</dcterms:modified>
</cp:coreProperties>
</file>